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4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79"/>
        <w:gridCol w:w="2061"/>
      </w:tblGrid>
      <w:tr w:rsidR="00230C8F" w:rsidRPr="00A5634A" w:rsidTr="00230C8F">
        <w:trPr>
          <w:trHeight w:val="615"/>
        </w:trPr>
        <w:tc>
          <w:tcPr>
            <w:tcW w:w="7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  <w:t>TableS1.  Demographic and clinical characteristics of the 313 SLE patients</w:t>
            </w:r>
          </w:p>
        </w:tc>
      </w:tr>
      <w:tr w:rsidR="00230C8F" w:rsidRPr="00230C8F" w:rsidTr="00230C8F">
        <w:trPr>
          <w:trHeight w:val="300"/>
        </w:trPr>
        <w:tc>
          <w:tcPr>
            <w:tcW w:w="497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06+-11.28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at onset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year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3+-12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0.4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usculo-skeletal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nvolvement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7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hotosensitivit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3.4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ar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sh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.6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hthous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/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cer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.4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ricarditi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9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eurisy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8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phritis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ropsychiatric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9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emi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.7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ucopoenia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.7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rombocytopenia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.2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5.4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sDNA</w:t>
            </w:r>
            <w:proofErr w:type="spellEnd"/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9.3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S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7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RNP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8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Ro/SSA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.8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La/SSB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.3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ti-CL IgG or Ig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.1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nti-</w:t>
            </w: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β</w:t>
            </w: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GPI IgG or IgM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C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.5%</w:t>
            </w:r>
          </w:p>
        </w:tc>
      </w:tr>
      <w:tr w:rsidR="00230C8F" w:rsidRPr="00230C8F" w:rsidTr="00230C8F">
        <w:trPr>
          <w:trHeight w:val="315"/>
        </w:trPr>
        <w:tc>
          <w:tcPr>
            <w:tcW w:w="49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3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ow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mal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s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%</w:t>
            </w:r>
          </w:p>
        </w:tc>
      </w:tr>
      <w:tr w:rsidR="00230C8F" w:rsidRPr="00230C8F" w:rsidTr="00230C8F">
        <w:trPr>
          <w:trHeight w:val="330"/>
        </w:trPr>
        <w:tc>
          <w:tcPr>
            <w:tcW w:w="4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4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elow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ormal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values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.2%</w:t>
            </w:r>
          </w:p>
        </w:tc>
      </w:tr>
    </w:tbl>
    <w:p w:rsidR="00A3138E" w:rsidRDefault="00AD735B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tbl>
      <w:tblPr>
        <w:tblW w:w="64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5"/>
        <w:gridCol w:w="1985"/>
      </w:tblGrid>
      <w:tr w:rsidR="00230C8F" w:rsidRPr="00A5634A" w:rsidTr="00230C8F">
        <w:trPr>
          <w:trHeight w:val="795"/>
        </w:trPr>
        <w:tc>
          <w:tcPr>
            <w:tcW w:w="6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  <w:t>TableS2.  Demographic and clinical characteristics of the 256 RA patients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.9 ± 13.4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at diagnosis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year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.52 ± 14.79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5.2%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eumatoi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cto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.9%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CPA posi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.1%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AS28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ean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6 ± 1.31</w:t>
            </w:r>
          </w:p>
        </w:tc>
      </w:tr>
      <w:tr w:rsidR="00230C8F" w:rsidRPr="00230C8F" w:rsidTr="00230C8F">
        <w:trPr>
          <w:trHeight w:val="315"/>
        </w:trPr>
        <w:tc>
          <w:tcPr>
            <w:tcW w:w="44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rosio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.4%</w:t>
            </w:r>
          </w:p>
        </w:tc>
      </w:tr>
    </w:tbl>
    <w:p w:rsidR="00230C8F" w:rsidRDefault="00230C8F"/>
    <w:p w:rsidR="00230C8F" w:rsidRDefault="00230C8F"/>
    <w:p w:rsidR="00230C8F" w:rsidRDefault="00230C8F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A5634A" w:rsidRDefault="00A5634A"/>
    <w:p w:rsidR="00230C8F" w:rsidRDefault="00230C8F"/>
    <w:tbl>
      <w:tblPr>
        <w:tblW w:w="68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87"/>
        <w:gridCol w:w="2233"/>
      </w:tblGrid>
      <w:tr w:rsidR="00230C8F" w:rsidRPr="00A5634A" w:rsidTr="00230C8F">
        <w:trPr>
          <w:trHeight w:val="675"/>
        </w:trPr>
        <w:tc>
          <w:tcPr>
            <w:tcW w:w="6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b/>
                <w:bCs/>
                <w:color w:val="00000A"/>
                <w:sz w:val="24"/>
                <w:szCs w:val="24"/>
                <w:lang w:val="en-US" w:eastAsia="it-IT"/>
              </w:rPr>
              <w:t>TableS3. Demographic and clinical characteristics of the 195 pSS patients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e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years±S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</w:p>
        </w:tc>
        <w:tc>
          <w:tcPr>
            <w:tcW w:w="22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.31± 11.066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Age at diagnosis (years±SD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1.40 ± 11.177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x (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4.4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erostomi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9.6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erophthalmi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3.8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Ro/SS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.5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La/SSB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.5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ti-nuclear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ANA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7.1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eumatoid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ctor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.0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ergammaglobulinemi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.3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yoglobulinemi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3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onoclonal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componen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7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ypocomplementemi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4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ucopeni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.0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peni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.3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eutropeni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ymphoma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8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landular</w:t>
            </w:r>
            <w:proofErr w:type="spellEnd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welling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.5%</w:t>
            </w:r>
          </w:p>
        </w:tc>
      </w:tr>
      <w:tr w:rsidR="00230C8F" w:rsidRPr="00230C8F" w:rsidTr="00230C8F">
        <w:trPr>
          <w:trHeight w:val="315"/>
        </w:trPr>
        <w:tc>
          <w:tcPr>
            <w:tcW w:w="45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</w:t>
            </w:r>
            <w:bookmarkStart w:id="0" w:name="_GoBack"/>
            <w:r w:rsidR="00AD735B" w:rsidRPr="00AD73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it-IT"/>
              </w:rPr>
              <w:t>t</w:t>
            </w:r>
            <w:bookmarkEnd w:id="0"/>
            <w:r w:rsidRPr="00230C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ritis</w:t>
            </w:r>
            <w:proofErr w:type="spellEnd"/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30C8F" w:rsidRPr="00230C8F" w:rsidRDefault="00230C8F" w:rsidP="00230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30C8F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0%</w:t>
            </w:r>
          </w:p>
        </w:tc>
      </w:tr>
    </w:tbl>
    <w:p w:rsidR="00230C8F" w:rsidRDefault="00230C8F"/>
    <w:p w:rsidR="00230C8F" w:rsidRDefault="00230C8F"/>
    <w:p w:rsidR="00230C8F" w:rsidRDefault="00230C8F"/>
    <w:p w:rsidR="00230C8F" w:rsidRDefault="00230C8F"/>
    <w:p w:rsidR="00230C8F" w:rsidRDefault="00230C8F"/>
    <w:p w:rsidR="00230C8F" w:rsidRDefault="00230C8F"/>
    <w:p w:rsidR="00230C8F" w:rsidRDefault="00230C8F"/>
    <w:p w:rsidR="00230C8F" w:rsidRDefault="00230C8F"/>
    <w:sectPr w:rsidR="00230C8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C8F"/>
    <w:rsid w:val="001822A4"/>
    <w:rsid w:val="00230C8F"/>
    <w:rsid w:val="005577FA"/>
    <w:rsid w:val="00A5634A"/>
    <w:rsid w:val="00AD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8E1B"/>
  <w15:chartTrackingRefBased/>
  <w15:docId w15:val="{40BFCAEB-9B9B-45F1-9DE5-F26F88C79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85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o</dc:creator>
  <cp:keywords/>
  <dc:description/>
  <cp:lastModifiedBy>Cinzia</cp:lastModifiedBy>
  <cp:revision>2</cp:revision>
  <dcterms:created xsi:type="dcterms:W3CDTF">2019-08-20T08:21:00Z</dcterms:created>
  <dcterms:modified xsi:type="dcterms:W3CDTF">2019-08-20T08:21:00Z</dcterms:modified>
</cp:coreProperties>
</file>